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9874A33"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 section (p3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63BFB1B"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FCC23C4"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A8C2014"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5963BFA"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5EECA20"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061956B"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aterials and Methods section (P2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2171AE"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C478F1C"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529936B" w:rsidR="00F102CC" w:rsidRPr="003D5AF6" w:rsidRDefault="00CA5C1E">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134C13" w:rsidR="00F102CC" w:rsidRPr="00CA5C1E" w:rsidRDefault="00CA5C1E">
            <w:pPr>
              <w:rPr>
                <w:rFonts w:ascii="Noto Sans" w:eastAsia="Noto Sans" w:hAnsi="Noto Sans" w:cs="Noto Sans"/>
                <w:bCs/>
                <w:color w:val="434343"/>
                <w:sz w:val="18"/>
                <w:szCs w:val="18"/>
              </w:rPr>
            </w:pPr>
            <w:r w:rsidRPr="00CA5C1E">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B4A9910"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06CBA15"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4336686"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75DB2EB4" w:rsidR="00F102CC" w:rsidRDefault="00CA5C1E">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49B9584"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FC3D8F9"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0227AB54"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00047BD"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all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5BAE1C1"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6EE213E0"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2EEB6AB3" w:rsidR="00F102CC" w:rsidRPr="003D5AF6" w:rsidRDefault="00CA5C1E">
            <w:pPr>
              <w:spacing w:line="225" w:lineRule="auto"/>
              <w:rPr>
                <w:rFonts w:ascii="Noto Sans" w:eastAsia="Noto Sans" w:hAnsi="Noto Sans" w:cs="Noto Sans"/>
                <w:bCs/>
                <w:color w:val="434343"/>
                <w:sz w:val="18"/>
                <w:szCs w:val="18"/>
              </w:rPr>
            </w:pPr>
            <w:r w:rsidRPr="00CA5C1E">
              <w:rPr>
                <w:rFonts w:ascii="Noto Sans" w:eastAsia="Noto Sans" w:hAnsi="Noto Sans" w:cs="Noto Sans"/>
                <w:bCs/>
                <w:color w:val="434343"/>
                <w:sz w:val="18"/>
                <w:szCs w:val="18"/>
              </w:rPr>
              <w:t>The Cornell University Veterinary Clinical Studies Committee approved the project (#100121-16), and all the dog owners gave informed consent to use samples from their dogs</w:t>
            </w:r>
            <w:r>
              <w:rPr>
                <w:rFonts w:ascii="Noto Sans" w:eastAsia="Noto Sans" w:hAnsi="Noto Sans" w:cs="Noto Sans"/>
                <w:bCs/>
                <w:color w:val="434343"/>
                <w:sz w:val="18"/>
                <w:szCs w:val="18"/>
              </w:rPr>
              <w:t>.  This statement is included in Materials and Methods (p28).</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53D726C"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24664E5"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37BD1C3"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C9D0B8F" w:rsidR="00F102CC" w:rsidRPr="003D5AF6" w:rsidRDefault="00CA5C1E">
            <w:pPr>
              <w:spacing w:line="225" w:lineRule="auto"/>
              <w:rPr>
                <w:rFonts w:ascii="Noto Sans" w:eastAsia="Noto Sans" w:hAnsi="Noto Sans" w:cs="Noto Sans"/>
                <w:bCs/>
                <w:color w:val="434343"/>
                <w:sz w:val="18"/>
                <w:szCs w:val="18"/>
              </w:rPr>
            </w:pPr>
            <w:r w:rsidRPr="00CA5C1E">
              <w:rPr>
                <w:rFonts w:ascii="Noto Sans" w:eastAsia="Noto Sans" w:hAnsi="Noto Sans" w:cs="Noto Sans"/>
                <w:bCs/>
                <w:color w:val="434343"/>
                <w:sz w:val="18"/>
                <w:szCs w:val="18"/>
              </w:rPr>
              <w:t>All data are available in the figures or in Source data.</w:t>
            </w:r>
            <w:r>
              <w:rPr>
                <w:rFonts w:ascii="Noto Sans" w:eastAsia="Noto Sans" w:hAnsi="Noto Sans" w:cs="Noto Sans"/>
                <w:bCs/>
                <w:color w:val="434343"/>
                <w:sz w:val="18"/>
                <w:szCs w:val="18"/>
              </w:rPr>
              <w:t xml:space="preserve">  This is stated in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5C805DC" w:rsidR="00F102CC" w:rsidRPr="003D5AF6" w:rsidRDefault="00CA5C1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F990B76" w:rsidR="00F102CC" w:rsidRPr="003D5AF6" w:rsidRDefault="005D52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3073340C" w:rsidR="00F102CC" w:rsidRPr="003D5AF6" w:rsidRDefault="005D52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FDE8030" w:rsidR="00F102CC" w:rsidRPr="003D5AF6" w:rsidRDefault="005D52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461FDB2" w:rsidR="00F102CC" w:rsidRPr="003D5AF6" w:rsidRDefault="005D52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407587F" w:rsidR="00F102CC" w:rsidRPr="003D5AF6" w:rsidRDefault="005D52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05D2">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320B30" w14:textId="77777777" w:rsidR="005B05D2" w:rsidRDefault="005B05D2">
      <w:r>
        <w:separator/>
      </w:r>
    </w:p>
  </w:endnote>
  <w:endnote w:type="continuationSeparator" w:id="0">
    <w:p w14:paraId="068A3397" w14:textId="77777777" w:rsidR="005B05D2" w:rsidRDefault="005B05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04C082C" w14:textId="77777777" w:rsidR="005B05D2" w:rsidRDefault="005B05D2">
      <w:r>
        <w:separator/>
      </w:r>
    </w:p>
  </w:footnote>
  <w:footnote w:type="continuationSeparator" w:id="0">
    <w:p w14:paraId="2524B8CD" w14:textId="77777777" w:rsidR="005B05D2" w:rsidRDefault="005B05D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0F7FDB"/>
    <w:rsid w:val="001B3BCC"/>
    <w:rsid w:val="002209A8"/>
    <w:rsid w:val="003D5AF6"/>
    <w:rsid w:val="00400C53"/>
    <w:rsid w:val="00427975"/>
    <w:rsid w:val="004E2C31"/>
    <w:rsid w:val="005B0259"/>
    <w:rsid w:val="005B05D2"/>
    <w:rsid w:val="005D528F"/>
    <w:rsid w:val="007054B6"/>
    <w:rsid w:val="0078687E"/>
    <w:rsid w:val="009C7B26"/>
    <w:rsid w:val="00A11E52"/>
    <w:rsid w:val="00B2483D"/>
    <w:rsid w:val="00B274FC"/>
    <w:rsid w:val="00BD41E9"/>
    <w:rsid w:val="00C84413"/>
    <w:rsid w:val="00CA5C1E"/>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1505</Words>
  <Characters>858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Toshi Kawate</cp:lastModifiedBy>
  <cp:revision>7</cp:revision>
  <dcterms:created xsi:type="dcterms:W3CDTF">2022-02-28T12:21:00Z</dcterms:created>
  <dcterms:modified xsi:type="dcterms:W3CDTF">2025-04-03T13:07:00Z</dcterms:modified>
</cp:coreProperties>
</file>